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6944A" w14:textId="3302B1B4" w:rsidR="00161740" w:rsidRPr="00161740" w:rsidRDefault="00161740">
      <w:pPr>
        <w:rPr>
          <w:rFonts w:ascii="Times" w:hAnsi="Times"/>
        </w:rPr>
      </w:pPr>
      <w:r w:rsidRPr="00161740">
        <w:rPr>
          <w:rFonts w:ascii="Times" w:hAnsi="Times"/>
          <w:b/>
          <w:bCs/>
        </w:rPr>
        <w:t>Table 5.</w:t>
      </w:r>
      <w:r>
        <w:rPr>
          <w:rFonts w:ascii="Times" w:hAnsi="Times"/>
        </w:rPr>
        <w:t xml:space="preserve"> </w:t>
      </w:r>
    </w:p>
    <w:p w14:paraId="2C0328EA" w14:textId="77777777" w:rsidR="00161740" w:rsidRPr="00161740" w:rsidRDefault="00161740">
      <w:pPr>
        <w:rPr>
          <w:rFonts w:ascii="Times" w:hAnsi="Times"/>
        </w:rPr>
      </w:pPr>
    </w:p>
    <w:p w14:paraId="1B3295CE" w14:textId="463540DF" w:rsidR="00C531CA" w:rsidRPr="00161740" w:rsidRDefault="00161740">
      <w:pPr>
        <w:rPr>
          <w:rFonts w:ascii="Times" w:hAnsi="Times"/>
        </w:rPr>
      </w:pPr>
      <w:r w:rsidRPr="00161740">
        <w:rPr>
          <w:rFonts w:ascii="Times" w:hAnsi="Times"/>
        </w:rPr>
        <w:t>Cytosolic substrates</w:t>
      </w:r>
    </w:p>
    <w:tbl>
      <w:tblPr>
        <w:tblW w:w="7015" w:type="dxa"/>
        <w:tblLook w:val="04A0" w:firstRow="1" w:lastRow="0" w:firstColumn="1" w:lastColumn="0" w:noHBand="0" w:noVBand="1"/>
      </w:tblPr>
      <w:tblGrid>
        <w:gridCol w:w="5755"/>
        <w:gridCol w:w="1356"/>
      </w:tblGrid>
      <w:tr w:rsidR="00161740" w:rsidRPr="00161740" w14:paraId="5D2D4F1B" w14:textId="77777777" w:rsidTr="00161740">
        <w:trPr>
          <w:trHeight w:val="413"/>
        </w:trPr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5A784" w14:textId="52BFC372" w:rsidR="00161740" w:rsidRPr="00161740" w:rsidRDefault="00161740" w:rsidP="00161740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161740">
              <w:rPr>
                <w:rFonts w:ascii="Times" w:eastAsia="Times New Roman" w:hAnsi="Times" w:cs="Calibri"/>
                <w:b/>
                <w:bCs/>
                <w:color w:val="000000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936F0" w14:textId="68EC5CD4" w:rsidR="00161740" w:rsidRPr="00161740" w:rsidRDefault="00161740" w:rsidP="00161740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16174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</w:rPr>
              <w:t>p-</w:t>
            </w:r>
            <w:r w:rsidRPr="00161740">
              <w:rPr>
                <w:rFonts w:ascii="Times" w:eastAsia="Times New Roman" w:hAnsi="Times" w:cs="Calibri"/>
                <w:b/>
                <w:bCs/>
                <w:color w:val="000000"/>
              </w:rPr>
              <w:t>value</w:t>
            </w:r>
          </w:p>
        </w:tc>
      </w:tr>
      <w:tr w:rsidR="00161740" w:rsidRPr="00161740" w14:paraId="22198D36" w14:textId="77777777" w:rsidTr="00161740">
        <w:trPr>
          <w:trHeight w:val="320"/>
        </w:trPr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35DF" w14:textId="1F02332F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44822~poly(A) RNA bind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A076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1.06E-29</w:t>
            </w:r>
          </w:p>
        </w:tc>
      </w:tr>
      <w:tr w:rsidR="00161740" w:rsidRPr="00161740" w14:paraId="1C6E25E9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08E3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03723~RNA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1D0C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9.96E-22</w:t>
            </w:r>
          </w:p>
        </w:tc>
      </w:tr>
      <w:tr w:rsidR="00161740" w:rsidRPr="00161740" w14:paraId="1028B2D3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193C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03676~nucleic acid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0A94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2.01E-10</w:t>
            </w:r>
          </w:p>
        </w:tc>
      </w:tr>
      <w:tr w:rsidR="00161740" w:rsidRPr="00161740" w14:paraId="1B0AF2FF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0114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00166~nucleotide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9DA0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3.31E-05</w:t>
            </w:r>
          </w:p>
        </w:tc>
      </w:tr>
      <w:tr w:rsidR="00161740" w:rsidRPr="00161740" w14:paraId="6D02C02A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DB62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03729~mRNA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6BD5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4.06E-04</w:t>
            </w:r>
          </w:p>
        </w:tc>
      </w:tr>
      <w:tr w:rsidR="00161740" w:rsidRPr="00161740" w14:paraId="0FC2E928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F9C8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70034~telomerase RNA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1EF2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6.97E-04</w:t>
            </w:r>
          </w:p>
        </w:tc>
      </w:tr>
      <w:tr w:rsidR="00161740" w:rsidRPr="00161740" w14:paraId="540762E5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62B2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05515~protein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5E46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7.59E-04</w:t>
            </w:r>
          </w:p>
        </w:tc>
      </w:tr>
      <w:tr w:rsidR="00161740" w:rsidRPr="00161740" w14:paraId="45939AD1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BF43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71208~histone pre-mRNA DCP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3524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0.00737646</w:t>
            </w:r>
          </w:p>
        </w:tc>
      </w:tr>
      <w:tr w:rsidR="00161740" w:rsidRPr="00161740" w14:paraId="3CFBC8FA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1D9D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03730~mRNA 3'-UTR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5007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0.00755095</w:t>
            </w:r>
          </w:p>
        </w:tc>
      </w:tr>
      <w:tr w:rsidR="00161740" w:rsidRPr="00161740" w14:paraId="09E67F58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F926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03677~DNA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F359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0.01264384</w:t>
            </w:r>
          </w:p>
        </w:tc>
      </w:tr>
      <w:tr w:rsidR="00161740" w:rsidRPr="00161740" w14:paraId="46B1F569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F68F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30620~U2 snRNA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00EA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0.01469976</w:t>
            </w:r>
          </w:p>
        </w:tc>
      </w:tr>
      <w:tr w:rsidR="00161740" w:rsidRPr="00161740" w14:paraId="115A95B6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A645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34046~poly(G)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F7E3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0.01712911</w:t>
            </w:r>
          </w:p>
        </w:tc>
      </w:tr>
      <w:tr w:rsidR="00161740" w:rsidRPr="00161740" w14:paraId="64A89EB4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1D37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03697~single-stranded DNA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77AB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0.01779888</w:t>
            </w:r>
          </w:p>
        </w:tc>
      </w:tr>
      <w:tr w:rsidR="00161740" w:rsidRPr="00161740" w14:paraId="690085AE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5973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1990446~U1 snRNP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28F2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0.01955261</w:t>
            </w:r>
          </w:p>
        </w:tc>
      </w:tr>
      <w:tr w:rsidR="00161740" w:rsidRPr="00161740" w14:paraId="2BE548BA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6623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35925~mRNA 3'-UTR AU-rich region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3656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0.02918839</w:t>
            </w:r>
          </w:p>
        </w:tc>
      </w:tr>
      <w:tr w:rsidR="00161740" w:rsidRPr="00161740" w14:paraId="62FF8B3D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C5FD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08266~poly(U) RNA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0083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0.04346885</w:t>
            </w:r>
          </w:p>
        </w:tc>
      </w:tr>
      <w:tr w:rsidR="00161740" w:rsidRPr="00161740" w14:paraId="234AF364" w14:textId="77777777" w:rsidTr="00161740">
        <w:trPr>
          <w:trHeight w:val="320"/>
        </w:trPr>
        <w:tc>
          <w:tcPr>
            <w:tcW w:w="5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8159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GO:0008270~zinc ion bind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E3D4" w14:textId="77777777" w:rsidR="00161740" w:rsidRPr="00161740" w:rsidRDefault="00161740" w:rsidP="00161740">
            <w:pPr>
              <w:rPr>
                <w:rFonts w:ascii="Times" w:eastAsia="Times New Roman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color w:val="000000"/>
              </w:rPr>
              <w:t>0.0468354</w:t>
            </w:r>
          </w:p>
        </w:tc>
      </w:tr>
    </w:tbl>
    <w:p w14:paraId="34EBDA26" w14:textId="598802F7" w:rsidR="00161740" w:rsidRPr="00161740" w:rsidRDefault="00161740">
      <w:pPr>
        <w:rPr>
          <w:rFonts w:ascii="Times" w:hAnsi="Times"/>
        </w:rPr>
      </w:pPr>
    </w:p>
    <w:p w14:paraId="761607C6" w14:textId="77777777" w:rsidR="00161740" w:rsidRPr="00161740" w:rsidRDefault="00161740" w:rsidP="00161740">
      <w:pPr>
        <w:rPr>
          <w:rFonts w:ascii="Times" w:hAnsi="Times"/>
        </w:rPr>
      </w:pPr>
    </w:p>
    <w:p w14:paraId="1A81BD7A" w14:textId="108915CD" w:rsidR="00161740" w:rsidRPr="00161740" w:rsidRDefault="00161740" w:rsidP="00161740">
      <w:pPr>
        <w:rPr>
          <w:rFonts w:ascii="Times" w:hAnsi="Times"/>
        </w:rPr>
      </w:pPr>
      <w:r w:rsidRPr="00161740">
        <w:rPr>
          <w:rFonts w:ascii="Times" w:hAnsi="Times"/>
        </w:rPr>
        <w:t>Nuclear substrates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5790"/>
        <w:gridCol w:w="1440"/>
      </w:tblGrid>
      <w:tr w:rsidR="00161740" w:rsidRPr="00161740" w14:paraId="6C43A866" w14:textId="77777777" w:rsidTr="00161740">
        <w:trPr>
          <w:trHeight w:val="462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60898B" w14:textId="316E9942" w:rsidR="00161740" w:rsidRPr="00161740" w:rsidRDefault="00161740" w:rsidP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b/>
                <w:bCs/>
                <w:color w:val="000000"/>
              </w:rPr>
              <w:t>Term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D34C3AC" w14:textId="406BEE69" w:rsidR="00161740" w:rsidRPr="00161740" w:rsidRDefault="00161740" w:rsidP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eastAsia="Times New Roman" w:hAnsi="Times" w:cs="Calibri"/>
                <w:b/>
                <w:bCs/>
                <w:i/>
                <w:iCs/>
                <w:color w:val="000000"/>
              </w:rPr>
              <w:t>p-</w:t>
            </w:r>
            <w:r w:rsidRPr="00161740">
              <w:rPr>
                <w:rFonts w:ascii="Times" w:eastAsia="Times New Roman" w:hAnsi="Times" w:cs="Calibri"/>
                <w:b/>
                <w:bCs/>
                <w:color w:val="000000"/>
              </w:rPr>
              <w:t>value</w:t>
            </w:r>
          </w:p>
        </w:tc>
      </w:tr>
      <w:tr w:rsidR="00161740" w:rsidRPr="00161740" w14:paraId="0D58D945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04843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0044822~poly(A) RNA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41364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3.65E-32</w:t>
            </w:r>
          </w:p>
        </w:tc>
      </w:tr>
      <w:tr w:rsidR="00161740" w:rsidRPr="00161740" w14:paraId="7CB65A77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3DBF3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0003723~RNA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72795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3.66E-20</w:t>
            </w:r>
          </w:p>
        </w:tc>
      </w:tr>
      <w:tr w:rsidR="00161740" w:rsidRPr="00161740" w14:paraId="48EEB72C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9712D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0003676~nucleic acid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F4034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2.23E-12</w:t>
            </w:r>
          </w:p>
        </w:tc>
      </w:tr>
      <w:tr w:rsidR="00161740" w:rsidRPr="00161740" w14:paraId="51BA2302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5FA3D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0000166~nucleotide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4C805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2.53E-07</w:t>
            </w:r>
          </w:p>
        </w:tc>
      </w:tr>
      <w:tr w:rsidR="00161740" w:rsidRPr="00161740" w14:paraId="6BD138CD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DF098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0003729~mRNA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66AEE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1.53E-05</w:t>
            </w:r>
          </w:p>
        </w:tc>
      </w:tr>
      <w:tr w:rsidR="00161740" w:rsidRPr="00161740" w14:paraId="2AFEA4CE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CF28E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0003677~DNA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D2F5B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4.88E-04</w:t>
            </w:r>
          </w:p>
        </w:tc>
      </w:tr>
      <w:tr w:rsidR="00161740" w:rsidRPr="00161740" w14:paraId="387AFFD5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53826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0070034~telomerase RNA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80B6B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5.73E-04</w:t>
            </w:r>
          </w:p>
        </w:tc>
      </w:tr>
      <w:tr w:rsidR="00161740" w:rsidRPr="00161740" w14:paraId="3529A2E3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560CC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0071208~histone pre-mRNA DCP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9009F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0.00669181</w:t>
            </w:r>
          </w:p>
        </w:tc>
      </w:tr>
      <w:tr w:rsidR="00161740" w:rsidRPr="00161740" w14:paraId="57FB64F4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AB11D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0030620~U2 snRNA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BB1A9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0.01333998</w:t>
            </w:r>
          </w:p>
        </w:tc>
      </w:tr>
      <w:tr w:rsidR="00161740" w:rsidRPr="00161740" w14:paraId="7E45F532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CC632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1990446~U1 snRNP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250E3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0.01774799</w:t>
            </w:r>
          </w:p>
        </w:tc>
      </w:tr>
      <w:tr w:rsidR="00161740" w:rsidRPr="00161740" w14:paraId="71778703" w14:textId="77777777" w:rsidTr="00161740">
        <w:trPr>
          <w:trHeight w:val="300"/>
        </w:trPr>
        <w:tc>
          <w:tcPr>
            <w:tcW w:w="5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C6C1C" w14:textId="77777777" w:rsidR="00161740" w:rsidRPr="00161740" w:rsidRDefault="00161740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GO:0035925~mRNA 3'-UTR AU-rich region bindin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7781B" w14:textId="77777777" w:rsidR="00161740" w:rsidRPr="00161740" w:rsidRDefault="00161740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/>
              </w:rPr>
            </w:pPr>
            <w:r w:rsidRPr="00161740">
              <w:rPr>
                <w:rFonts w:ascii="Times" w:hAnsi="Times" w:cs="Calibri"/>
                <w:color w:val="000000"/>
              </w:rPr>
              <w:t>0.02650651</w:t>
            </w:r>
          </w:p>
        </w:tc>
      </w:tr>
    </w:tbl>
    <w:p w14:paraId="0196DD96" w14:textId="77777777" w:rsidR="00161740" w:rsidRPr="00161740" w:rsidRDefault="00161740" w:rsidP="00161740">
      <w:pPr>
        <w:rPr>
          <w:rFonts w:ascii="Times" w:hAnsi="Times"/>
        </w:rPr>
      </w:pPr>
    </w:p>
    <w:p w14:paraId="51E6B384" w14:textId="7E40B00B" w:rsidR="00161740" w:rsidRDefault="00161740">
      <w:pPr>
        <w:rPr>
          <w:rFonts w:ascii="Times" w:hAnsi="Times"/>
        </w:rPr>
      </w:pPr>
    </w:p>
    <w:p w14:paraId="12AE8CFC" w14:textId="77777777" w:rsidR="00155699" w:rsidRPr="00161740" w:rsidRDefault="00155699">
      <w:pPr>
        <w:rPr>
          <w:rFonts w:ascii="Times" w:hAnsi="Times"/>
        </w:rPr>
      </w:pPr>
    </w:p>
    <w:sectPr w:rsidR="00155699" w:rsidRPr="00161740" w:rsidSect="00AE1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740"/>
    <w:rsid w:val="00155699"/>
    <w:rsid w:val="00161740"/>
    <w:rsid w:val="00203328"/>
    <w:rsid w:val="002F28EB"/>
    <w:rsid w:val="003137FC"/>
    <w:rsid w:val="003369DF"/>
    <w:rsid w:val="004232D0"/>
    <w:rsid w:val="00432D7A"/>
    <w:rsid w:val="0046425C"/>
    <w:rsid w:val="00641AD9"/>
    <w:rsid w:val="006F4C5B"/>
    <w:rsid w:val="007A0D59"/>
    <w:rsid w:val="00806DB7"/>
    <w:rsid w:val="00822D5E"/>
    <w:rsid w:val="00851565"/>
    <w:rsid w:val="00894627"/>
    <w:rsid w:val="009D6023"/>
    <w:rsid w:val="00A215DC"/>
    <w:rsid w:val="00A31F2B"/>
    <w:rsid w:val="00A6273A"/>
    <w:rsid w:val="00AE0635"/>
    <w:rsid w:val="00AE1C04"/>
    <w:rsid w:val="00AF5B67"/>
    <w:rsid w:val="00B60671"/>
    <w:rsid w:val="00B91310"/>
    <w:rsid w:val="00BC47AD"/>
    <w:rsid w:val="00BD3FE5"/>
    <w:rsid w:val="00C86443"/>
    <w:rsid w:val="00C8663D"/>
    <w:rsid w:val="00CD43B1"/>
    <w:rsid w:val="00D244D0"/>
    <w:rsid w:val="00D56F32"/>
    <w:rsid w:val="00E7327A"/>
    <w:rsid w:val="00EC4443"/>
    <w:rsid w:val="00ED13CB"/>
    <w:rsid w:val="00F245BF"/>
    <w:rsid w:val="00F565CB"/>
    <w:rsid w:val="00FB168C"/>
    <w:rsid w:val="00FF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EDE11"/>
  <w14:defaultImageDpi w14:val="32767"/>
  <w15:chartTrackingRefBased/>
  <w15:docId w15:val="{D6DBCACC-32B1-F148-98AB-08DB9D35A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7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wakye Annor</dc:creator>
  <cp:keywords/>
  <dc:description/>
  <cp:lastModifiedBy>Microsoft Office User</cp:lastModifiedBy>
  <cp:revision>8</cp:revision>
  <dcterms:created xsi:type="dcterms:W3CDTF">2021-12-31T07:47:00Z</dcterms:created>
  <dcterms:modified xsi:type="dcterms:W3CDTF">2022-01-03T15:54:00Z</dcterms:modified>
</cp:coreProperties>
</file>